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B03A2" w14:textId="37A89021" w:rsidR="009B1961" w:rsidRPr="00DF6C2B" w:rsidRDefault="00DF6C2B" w:rsidP="00BC5A66">
      <w:pPr>
        <w:ind w:firstLineChars="0" w:firstLine="0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DF6C2B">
        <w:rPr>
          <w:rFonts w:ascii="Times New Roman" w:eastAsia="宋体" w:hAnsi="Times New Roman" w:cs="Times New Roman"/>
          <w:sz w:val="28"/>
          <w:szCs w:val="28"/>
        </w:rPr>
        <w:t>Table 1. Results of quality evaluation included in the literatur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1276"/>
        <w:gridCol w:w="1195"/>
      </w:tblGrid>
      <w:tr w:rsidR="006354CB" w:rsidRPr="0054724C" w14:paraId="725DB74A" w14:textId="77777777" w:rsidTr="00EA3732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14:paraId="113CEEFF" w14:textId="02C1BCA7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69A95BEA" w14:textId="05B35D7C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</w:t>
            </w:r>
            <w:r w:rsidR="003646E6"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21381174" w14:textId="787E90E7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</w:t>
            </w:r>
            <w:r w:rsidR="003646E6"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7F0242C3" w14:textId="427C2103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</w:t>
            </w:r>
            <w:r w:rsidR="003646E6"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4C838D1" w14:textId="39C303FA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603854B5" w14:textId="04CCAE21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6C169917" w14:textId="445AFCF1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39FBF26E" w14:textId="1D83F410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1902F2B" w14:textId="508FD6FC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636E49DA" w14:textId="1E999588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9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9142A1B" w14:textId="23021DFD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1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35A01597" w14:textId="2B218FBC" w:rsidR="003646E6" w:rsidRPr="0054724C" w:rsidRDefault="00DF6C2B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Q1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9691C25" w14:textId="517BC251" w:rsidR="003646E6" w:rsidRPr="0054724C" w:rsidRDefault="0003270E" w:rsidP="00BC5A66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score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</w:tcPr>
          <w:p w14:paraId="30698C90" w14:textId="31720981" w:rsidR="003646E6" w:rsidRPr="0054724C" w:rsidRDefault="0003270E" w:rsidP="006354CB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724C">
              <w:rPr>
                <w:rFonts w:ascii="Times New Roman" w:eastAsia="宋体" w:hAnsi="Times New Roman" w:cs="Times New Roman"/>
                <w:b/>
                <w:bCs/>
                <w:szCs w:val="21"/>
              </w:rPr>
              <w:t>Rate</w:t>
            </w:r>
          </w:p>
        </w:tc>
      </w:tr>
      <w:tr w:rsidR="006354CB" w:rsidRPr="006354CB" w14:paraId="24201DA3" w14:textId="77777777" w:rsidTr="00EA3732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104D953C" w14:textId="36E05AB0" w:rsidR="006B6C5A" w:rsidRPr="006354CB" w:rsidRDefault="00DF6C2B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W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</w:t>
            </w:r>
            <w:r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et al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,</w:t>
            </w:r>
            <w:r w:rsidR="00EE38E0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20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62E250" w14:textId="505467E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90BD6C" w14:textId="51242A9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BFD870" w14:textId="407D2F56" w:rsidR="006B6C5A" w:rsidRPr="006354CB" w:rsidRDefault="00EE38E0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DF1270" w14:textId="6474874D" w:rsidR="006B6C5A" w:rsidRPr="006354CB" w:rsidRDefault="00EE38E0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D30CAF" w14:textId="0817E07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9A5FAE" w14:textId="31D1B403" w:rsidR="006B6C5A" w:rsidRPr="006354CB" w:rsidRDefault="00EE38E0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556258" w14:textId="46ABC64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AA6C0F" w14:textId="46E2B0F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006E18" w14:textId="01AADFE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8C4D23" w14:textId="21BB0473" w:rsidR="006B6C5A" w:rsidRPr="006354CB" w:rsidRDefault="00EE38E0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77F6F4" w14:textId="55F3B15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9D42B" w14:textId="7148BA20" w:rsidR="006B6C5A" w:rsidRPr="006354CB" w:rsidRDefault="00EE38E0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D542F" w14:textId="38BB77E6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072C6536" w14:textId="77777777" w:rsidTr="00EA3732">
        <w:trPr>
          <w:jc w:val="center"/>
        </w:trPr>
        <w:tc>
          <w:tcPr>
            <w:tcW w:w="2122" w:type="dxa"/>
          </w:tcPr>
          <w:p w14:paraId="421614B4" w14:textId="055BCB1B" w:rsidR="006B6C5A" w:rsidRPr="006354CB" w:rsidRDefault="007B1EE1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Dai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2023</w:t>
            </w:r>
          </w:p>
        </w:tc>
        <w:tc>
          <w:tcPr>
            <w:tcW w:w="850" w:type="dxa"/>
          </w:tcPr>
          <w:p w14:paraId="64251F65" w14:textId="7591CD6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F325601" w14:textId="758175E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91A6F48" w14:textId="08BC52FC" w:rsidR="006B6C5A" w:rsidRPr="006354CB" w:rsidRDefault="007B1EE1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62BEE02" w14:textId="0C6AB53E" w:rsidR="006B6C5A" w:rsidRPr="006354CB" w:rsidRDefault="007B1EE1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2E5675D4" w14:textId="151F382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5F31B36" w14:textId="49F0401C" w:rsidR="006B6C5A" w:rsidRPr="006354CB" w:rsidRDefault="007B1EE1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A67AE40" w14:textId="13B3BAF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694999B" w14:textId="7117971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DD5864E" w14:textId="310C9B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38E449C" w14:textId="2464A6B6" w:rsidR="006B6C5A" w:rsidRPr="006354CB" w:rsidRDefault="007B1EE1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3EB128D" w14:textId="37F53F8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338B0E" w14:textId="288BA655" w:rsidR="006B6C5A" w:rsidRPr="006354CB" w:rsidRDefault="007B1EE1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06A7E23" w14:textId="43C1860C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409DC16D" w14:textId="77777777" w:rsidTr="00EA3732">
        <w:trPr>
          <w:jc w:val="center"/>
        </w:trPr>
        <w:tc>
          <w:tcPr>
            <w:tcW w:w="2122" w:type="dxa"/>
          </w:tcPr>
          <w:p w14:paraId="7A88C6ED" w14:textId="4E88419A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Wan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3</w:t>
            </w:r>
          </w:p>
        </w:tc>
        <w:tc>
          <w:tcPr>
            <w:tcW w:w="850" w:type="dxa"/>
          </w:tcPr>
          <w:p w14:paraId="6C4464A9" w14:textId="0D5D0F5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6D69D42" w14:textId="4622F69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25BBC2D" w14:textId="4659F0B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44EE3F6" w14:textId="037486B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18C377F" w14:textId="28617D2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B39E8E4" w14:textId="3F0A935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7A84014" w14:textId="13C2379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CAF2385" w14:textId="1CDC237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5F28082" w14:textId="4448F36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338B0E0" w14:textId="3DAF981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10E65D51" w14:textId="146A1E4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969B07" w14:textId="3479248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CC65AFF" w14:textId="18B5D873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32893996" w14:textId="77777777" w:rsidTr="00EA3732">
        <w:trPr>
          <w:jc w:val="center"/>
        </w:trPr>
        <w:tc>
          <w:tcPr>
            <w:tcW w:w="2122" w:type="dxa"/>
          </w:tcPr>
          <w:p w14:paraId="722F3FFF" w14:textId="5C498E4E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Zou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3</w:t>
            </w:r>
          </w:p>
        </w:tc>
        <w:tc>
          <w:tcPr>
            <w:tcW w:w="850" w:type="dxa"/>
          </w:tcPr>
          <w:p w14:paraId="19B705C3" w14:textId="3A6F4AD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D64C184" w14:textId="5A964A8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D6096DB" w14:textId="52B620F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D882859" w14:textId="301C851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B80C18A" w14:textId="512AB4D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58D917F" w14:textId="6E69AFF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231357C1" w14:textId="6790989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81A5DCE" w14:textId="313A5DB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68D87BE" w14:textId="272A7AF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E9D710B" w14:textId="23BD349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590697D9" w14:textId="2C98832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FC4C67" w14:textId="267A640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60BECD4" w14:textId="7642B891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40C8F931" w14:textId="77777777" w:rsidTr="00EA3732">
        <w:trPr>
          <w:jc w:val="center"/>
        </w:trPr>
        <w:tc>
          <w:tcPr>
            <w:tcW w:w="2122" w:type="dxa"/>
          </w:tcPr>
          <w:p w14:paraId="41B88F76" w14:textId="5CBA7E00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Ma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3</w:t>
            </w:r>
          </w:p>
        </w:tc>
        <w:tc>
          <w:tcPr>
            <w:tcW w:w="850" w:type="dxa"/>
          </w:tcPr>
          <w:p w14:paraId="606479E8" w14:textId="20ADB01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9A5A389" w14:textId="4249936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27F619D" w14:textId="1BA9054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BD08944" w14:textId="3E3D32D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A2EEF9C" w14:textId="4CD5249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5AB21D2" w14:textId="27E9D30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13D2937" w14:textId="49CBCE0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262F81A" w14:textId="2AAAAC8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9D4BE1B" w14:textId="70AA227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18E08A4" w14:textId="49F9247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70EE7F13" w14:textId="75F9D9F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DF3B7" w14:textId="405CEB8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8CB780A" w14:textId="0AFED5E6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41E6EC4D" w14:textId="77777777" w:rsidTr="00EA3732">
        <w:trPr>
          <w:jc w:val="center"/>
        </w:trPr>
        <w:tc>
          <w:tcPr>
            <w:tcW w:w="2122" w:type="dxa"/>
          </w:tcPr>
          <w:p w14:paraId="0239E1FD" w14:textId="0A6F0E5C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Chen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3</w:t>
            </w:r>
          </w:p>
        </w:tc>
        <w:tc>
          <w:tcPr>
            <w:tcW w:w="850" w:type="dxa"/>
          </w:tcPr>
          <w:p w14:paraId="019F4F27" w14:textId="3BB4EA7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7AC2D09" w14:textId="2693141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348A702" w14:textId="7376C02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53B97F3" w14:textId="2DB64D1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A40FCCE" w14:textId="45B7684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A2F25CF" w14:textId="28295E1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DCA27CE" w14:textId="560B657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F65C6C0" w14:textId="0E400FD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E86A771" w14:textId="4AABCEB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ED25EE8" w14:textId="3C26441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78FE7B6" w14:textId="230FA2C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B90DA8" w14:textId="47C3E18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44DA605" w14:textId="493C8033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35F8D8ED" w14:textId="77777777" w:rsidTr="00EA3732">
        <w:trPr>
          <w:jc w:val="center"/>
        </w:trPr>
        <w:tc>
          <w:tcPr>
            <w:tcW w:w="2122" w:type="dxa"/>
          </w:tcPr>
          <w:p w14:paraId="4249C6E8" w14:textId="6754AB3E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Musha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3</w:t>
            </w:r>
          </w:p>
        </w:tc>
        <w:tc>
          <w:tcPr>
            <w:tcW w:w="850" w:type="dxa"/>
          </w:tcPr>
          <w:p w14:paraId="23607AD0" w14:textId="2BD1B36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75450CF" w14:textId="26DD410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8ACE779" w14:textId="1113862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C38D15D" w14:textId="350D4D6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5AC4D6C4" w14:textId="5A5EF86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C701251" w14:textId="086B6F2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27B8399" w14:textId="1C94748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77433B6" w14:textId="06462EF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FF0B0A0" w14:textId="4D8472C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FB4BCFE" w14:textId="6D33125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3C3586F" w14:textId="5B54086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244D0C" w14:textId="51118ED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3ACC471" w14:textId="008DDA85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4FC5C62C" w14:textId="77777777" w:rsidTr="00EA3732">
        <w:trPr>
          <w:jc w:val="center"/>
        </w:trPr>
        <w:tc>
          <w:tcPr>
            <w:tcW w:w="2122" w:type="dxa"/>
          </w:tcPr>
          <w:p w14:paraId="30D0BE9B" w14:textId="7751ECB1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He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2</w:t>
            </w:r>
          </w:p>
        </w:tc>
        <w:tc>
          <w:tcPr>
            <w:tcW w:w="850" w:type="dxa"/>
          </w:tcPr>
          <w:p w14:paraId="532D0F5B" w14:textId="35FCCBF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2B3081B" w14:textId="3E29224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94A9275" w14:textId="4B1531C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CE15126" w14:textId="072337F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AF2E396" w14:textId="6D260F8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311E7F4" w14:textId="682EE5B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0FC5C26" w14:textId="6A2E98E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C67F5D8" w14:textId="18ADD64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B4F49B8" w14:textId="60031AC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BCBE132" w14:textId="7226C66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78B34B4" w14:textId="5495C77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71827C" w14:textId="29A2330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7A77F26" w14:textId="2C1A97DC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6148D949" w14:textId="77777777" w:rsidTr="00EA3732">
        <w:trPr>
          <w:jc w:val="center"/>
        </w:trPr>
        <w:tc>
          <w:tcPr>
            <w:tcW w:w="2122" w:type="dxa"/>
          </w:tcPr>
          <w:p w14:paraId="0B88D4E5" w14:textId="4F75904C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Zho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2</w:t>
            </w:r>
          </w:p>
        </w:tc>
        <w:tc>
          <w:tcPr>
            <w:tcW w:w="850" w:type="dxa"/>
          </w:tcPr>
          <w:p w14:paraId="1B5C17A8" w14:textId="4016FBF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7043FEE" w14:textId="4CCC130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9155445" w14:textId="4C03FD5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24EA77F" w14:textId="501BCD9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E7C711B" w14:textId="55AB473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70BD49B" w14:textId="26D8D52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BE806D8" w14:textId="677581B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F5B3959" w14:textId="21FE602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9B403F7" w14:textId="36BBE97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A090582" w14:textId="61F7B17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724F97B" w14:textId="766060D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83D8CD" w14:textId="64CCC8F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D20E047" w14:textId="58B020B6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45A16A58" w14:textId="77777777" w:rsidTr="00EA3732">
        <w:trPr>
          <w:jc w:val="center"/>
        </w:trPr>
        <w:tc>
          <w:tcPr>
            <w:tcW w:w="2122" w:type="dxa"/>
          </w:tcPr>
          <w:p w14:paraId="32C56A11" w14:textId="2C571D28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T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2</w:t>
            </w:r>
          </w:p>
        </w:tc>
        <w:tc>
          <w:tcPr>
            <w:tcW w:w="850" w:type="dxa"/>
          </w:tcPr>
          <w:p w14:paraId="5A82E444" w14:textId="49F065A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A7BF997" w14:textId="26788AB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122FD7C" w14:textId="796D65A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663398B" w14:textId="74E221E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7A34583" w14:textId="223B20D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DAE9F62" w14:textId="5167991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F2568EB" w14:textId="0E680D8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936AB95" w14:textId="48DB9A2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1612D0D" w14:textId="2BB6C20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80A0EDB" w14:textId="1D3DA4C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4E8DE2C" w14:textId="60E6A51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A00623" w14:textId="043C2D8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A1869D8" w14:textId="6408939B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092F8A29" w14:textId="77777777" w:rsidTr="00EA3732">
        <w:trPr>
          <w:jc w:val="center"/>
        </w:trPr>
        <w:tc>
          <w:tcPr>
            <w:tcW w:w="2122" w:type="dxa"/>
          </w:tcPr>
          <w:p w14:paraId="076E5739" w14:textId="69F414E4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Han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2</w:t>
            </w:r>
          </w:p>
        </w:tc>
        <w:tc>
          <w:tcPr>
            <w:tcW w:w="850" w:type="dxa"/>
          </w:tcPr>
          <w:p w14:paraId="2F14CE18" w14:textId="31A9258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C3344E3" w14:textId="41129F9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5E68DF5" w14:textId="02821A8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8E0D382" w14:textId="543FCA3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41F0475" w14:textId="2E3D636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4FADB5C" w14:textId="041BDCA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6BE56FA" w14:textId="3BEC07B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F1B86B7" w14:textId="68F1FC8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E0C08C6" w14:textId="2670E41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EB97C27" w14:textId="53EA15A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CDCD768" w14:textId="564E5BD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4098B6" w14:textId="550D9C6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C2F2F20" w14:textId="70CBC266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2EED405E" w14:textId="77777777" w:rsidTr="00EA3732">
        <w:trPr>
          <w:jc w:val="center"/>
        </w:trPr>
        <w:tc>
          <w:tcPr>
            <w:tcW w:w="2122" w:type="dxa"/>
          </w:tcPr>
          <w:p w14:paraId="12E5E64D" w14:textId="65A37A9E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Li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2</w:t>
            </w:r>
          </w:p>
        </w:tc>
        <w:tc>
          <w:tcPr>
            <w:tcW w:w="850" w:type="dxa"/>
          </w:tcPr>
          <w:p w14:paraId="18C0CD79" w14:textId="0A26298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79768F5" w14:textId="7514893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6A25C37" w14:textId="2FE10D6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DB88252" w14:textId="67CAE23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A6C638D" w14:textId="6D55E0C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B33D0F1" w14:textId="129D08F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DE39AA6" w14:textId="2D6E8B8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FB097C3" w14:textId="04EBAE0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4BAFC4A" w14:textId="749F05C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46D84D0" w14:textId="13AD93F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288D08EA" w14:textId="05130B9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BBB78" w14:textId="4C512E7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273C8DC" w14:textId="2C21E864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156650FE" w14:textId="77777777" w:rsidTr="00EA3732">
        <w:trPr>
          <w:jc w:val="center"/>
        </w:trPr>
        <w:tc>
          <w:tcPr>
            <w:tcW w:w="2122" w:type="dxa"/>
          </w:tcPr>
          <w:p w14:paraId="3A694646" w14:textId="6B7B0380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Zh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2</w:t>
            </w:r>
          </w:p>
        </w:tc>
        <w:tc>
          <w:tcPr>
            <w:tcW w:w="850" w:type="dxa"/>
          </w:tcPr>
          <w:p w14:paraId="73B9B289" w14:textId="2D820F3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6031A12" w14:textId="718E4EC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00BF863" w14:textId="7B71F38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644AB41" w14:textId="5D99436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36ACCC8" w14:textId="5BBBEF3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33EEB46" w14:textId="53D58D5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FD4B55F" w14:textId="429C137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E3EC84B" w14:textId="78A3229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996A35D" w14:textId="2573698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305F084" w14:textId="57A3419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5E8C79A" w14:textId="2D17515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3E3C01" w14:textId="61717C2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490E322" w14:textId="5EA3CD4E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00BA7835" w14:textId="77777777" w:rsidTr="00EA3732">
        <w:trPr>
          <w:jc w:val="center"/>
        </w:trPr>
        <w:tc>
          <w:tcPr>
            <w:tcW w:w="2122" w:type="dxa"/>
          </w:tcPr>
          <w:p w14:paraId="11330FD9" w14:textId="1D174157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000000"/>
                <w:szCs w:val="21"/>
              </w:rPr>
              <w:t>Li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850" w:type="dxa"/>
          </w:tcPr>
          <w:p w14:paraId="6EF3B040" w14:textId="54F44FF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5BD7ED7" w14:textId="3BACB84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1B7ADB0" w14:textId="6C267E2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E8EF987" w14:textId="1BC3139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E07798C" w14:textId="25D229F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FCED0F8" w14:textId="0AA1D5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C337D28" w14:textId="7D81F27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E5530D0" w14:textId="7D3FE89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53E67C4" w14:textId="17C9F00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61F99A1" w14:textId="3908E41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75557DA4" w14:textId="25228FF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C1F9B5" w14:textId="2AB2FCB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B957BC9" w14:textId="607E1BD2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15DF1C3B" w14:textId="77777777" w:rsidTr="00EA3732">
        <w:trPr>
          <w:jc w:val="center"/>
        </w:trPr>
        <w:tc>
          <w:tcPr>
            <w:tcW w:w="2122" w:type="dxa"/>
          </w:tcPr>
          <w:p w14:paraId="5FC140EF" w14:textId="6DFF6485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Ko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1</w:t>
            </w:r>
          </w:p>
        </w:tc>
        <w:tc>
          <w:tcPr>
            <w:tcW w:w="850" w:type="dxa"/>
          </w:tcPr>
          <w:p w14:paraId="13E5026B" w14:textId="11EE857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39A846F" w14:textId="06822CB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9D76DB0" w14:textId="4AF9910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897F133" w14:textId="633E077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80CF975" w14:textId="5DB07FF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4CAE5BB" w14:textId="5729577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6DC03CF" w14:textId="680CF69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18B03FA" w14:textId="545D364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D24573F" w14:textId="16F834D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6340C64" w14:textId="4B0EBC1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5CC1F96" w14:textId="0F51D4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E48D5D" w14:textId="58DA492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5101AC0" w14:textId="0DAE35FD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1DF6D475" w14:textId="77777777" w:rsidTr="00EA3732">
        <w:trPr>
          <w:jc w:val="center"/>
        </w:trPr>
        <w:tc>
          <w:tcPr>
            <w:tcW w:w="2122" w:type="dxa"/>
          </w:tcPr>
          <w:p w14:paraId="43641182" w14:textId="11654B04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lastRenderedPageBreak/>
              <w:t>Ch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1</w:t>
            </w:r>
          </w:p>
        </w:tc>
        <w:tc>
          <w:tcPr>
            <w:tcW w:w="850" w:type="dxa"/>
          </w:tcPr>
          <w:p w14:paraId="71007D58" w14:textId="45A3AEC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AD57FFF" w14:textId="337618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B9C2A30" w14:textId="54906C9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10B3108" w14:textId="43A3A6E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564BF38" w14:textId="78473DB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508B3D7" w14:textId="6017861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79E8198A" w14:textId="0180473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828CC8D" w14:textId="31391CE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03C1C28" w14:textId="77161FB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D1109B2" w14:textId="26CC4A8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1AD9900" w14:textId="0653C30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D37CB3" w14:textId="5BFF41A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B63C7DA" w14:textId="2F6AA4EA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21FB2BA2" w14:textId="77777777" w:rsidTr="00EA3732">
        <w:trPr>
          <w:jc w:val="center"/>
        </w:trPr>
        <w:tc>
          <w:tcPr>
            <w:tcW w:w="2122" w:type="dxa"/>
          </w:tcPr>
          <w:p w14:paraId="6F427345" w14:textId="6C56E0CD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Pan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1</w:t>
            </w:r>
          </w:p>
        </w:tc>
        <w:tc>
          <w:tcPr>
            <w:tcW w:w="850" w:type="dxa"/>
          </w:tcPr>
          <w:p w14:paraId="634CFECC" w14:textId="189C8C7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BD7C522" w14:textId="48C5580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FB267D8" w14:textId="55CF7B4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A468FAD" w14:textId="13B9587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002C141" w14:textId="4883A8D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4BCB98C" w14:textId="7DF22C1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7270F05" w14:textId="4E92F16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0780084" w14:textId="764313E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6B8AFA8" w14:textId="065F032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637827F" w14:textId="0607885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A95FA08" w14:textId="6A054CE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A5F214" w14:textId="6A86A55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744B5B0" w14:textId="0ACE6C04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4C4008EA" w14:textId="77777777" w:rsidTr="00EA3732">
        <w:trPr>
          <w:jc w:val="center"/>
        </w:trPr>
        <w:tc>
          <w:tcPr>
            <w:tcW w:w="2122" w:type="dxa"/>
          </w:tcPr>
          <w:p w14:paraId="4EB279E6" w14:textId="02D4D713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Zh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1</w:t>
            </w:r>
          </w:p>
        </w:tc>
        <w:tc>
          <w:tcPr>
            <w:tcW w:w="850" w:type="dxa"/>
          </w:tcPr>
          <w:p w14:paraId="2FFB524F" w14:textId="63B3933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7916DCD" w14:textId="7B24663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12E27CB" w14:textId="3E71809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2B953D0" w14:textId="235F784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AD12DD3" w14:textId="2095F79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5D7E619" w14:textId="34480D6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6A31D09" w14:textId="4B3644E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A9D8E7A" w14:textId="7BFE967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96FBE9A" w14:textId="70DECAF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EF00371" w14:textId="2E1E26A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8C0FCAA" w14:textId="55BD86F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9CDD6" w14:textId="2746F22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34A80E8" w14:textId="468C0B70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67ED4CF9" w14:textId="77777777" w:rsidTr="00EA3732">
        <w:trPr>
          <w:jc w:val="center"/>
        </w:trPr>
        <w:tc>
          <w:tcPr>
            <w:tcW w:w="2122" w:type="dxa"/>
          </w:tcPr>
          <w:p w14:paraId="22272EF7" w14:textId="0E199403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Liu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54418A47" w14:textId="089C3EF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162A9BF" w14:textId="6D272D2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7116EA10" w14:textId="12FBA18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71E5463" w14:textId="5A6FD39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01981516" w14:textId="0F14254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26DAC88" w14:textId="12E64F0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480B873" w14:textId="2872E1F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930C6F4" w14:textId="5A5478F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F4D5ACE" w14:textId="75B124D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5A15459" w14:textId="27E05EF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92DA70E" w14:textId="65A92A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6EC44B" w14:textId="0929BA1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F6D1C8F" w14:textId="3497E68B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013EB155" w14:textId="77777777" w:rsidTr="00EA3732">
        <w:trPr>
          <w:jc w:val="center"/>
        </w:trPr>
        <w:tc>
          <w:tcPr>
            <w:tcW w:w="2122" w:type="dxa"/>
          </w:tcPr>
          <w:p w14:paraId="147FB5F8" w14:textId="3D0CB30B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Y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0274B7AD" w14:textId="7F67B3D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2B70D63" w14:textId="486ADE5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38968E1" w14:textId="46E0F2C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9896F61" w14:textId="3ECF364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882CECF" w14:textId="2E6133A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D448443" w14:textId="620777E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892C67E" w14:textId="53903B9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1D5CCE7" w14:textId="5F4A61F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222A0CB" w14:textId="439E6D8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57F74A5" w14:textId="2FDD5BA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5AAC32B" w14:textId="5A117CD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E31AB" w14:textId="20D4226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2946049" w14:textId="0746A151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69F917C4" w14:textId="77777777" w:rsidTr="00EA3732">
        <w:trPr>
          <w:jc w:val="center"/>
        </w:trPr>
        <w:tc>
          <w:tcPr>
            <w:tcW w:w="2122" w:type="dxa"/>
          </w:tcPr>
          <w:p w14:paraId="5304783E" w14:textId="2FB06047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Chen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6D85B4B8" w14:textId="1EAEF63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D72DAA6" w14:textId="3928EAB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A3AEA0B" w14:textId="71C1013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1319CBC" w14:textId="14585E3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756B223" w14:textId="1D22551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3FCBA63" w14:textId="492744A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187415B" w14:textId="0281605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CE30E49" w14:textId="385A6AE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DA7D246" w14:textId="7FC43D0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A3A9368" w14:textId="2666BC0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435DDA9" w14:textId="4E47CA6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59748" w14:textId="09075A2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D09546F" w14:textId="71027E43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513D9B92" w14:textId="77777777" w:rsidTr="00EA3732">
        <w:trPr>
          <w:jc w:val="center"/>
        </w:trPr>
        <w:tc>
          <w:tcPr>
            <w:tcW w:w="2122" w:type="dxa"/>
          </w:tcPr>
          <w:p w14:paraId="219BC5C3" w14:textId="485A7DBC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Xu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6FFE9C69" w14:textId="040771F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5C3486E" w14:textId="2CAB819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FBE672B" w14:textId="4A9789E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688DA33" w14:textId="329202B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0B27C0DB" w14:textId="267DF46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F1E3B5F" w14:textId="4914E9E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5D86CA1" w14:textId="425F2E3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ACC0A0C" w14:textId="587DF81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0AA329E" w14:textId="73A4201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C64C372" w14:textId="7A70DF7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50AAC38E" w14:textId="573A881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D01F1" w14:textId="404790D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DE04ED8" w14:textId="031C8903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33D46F45" w14:textId="77777777" w:rsidTr="00EA3732">
        <w:trPr>
          <w:jc w:val="center"/>
        </w:trPr>
        <w:tc>
          <w:tcPr>
            <w:tcW w:w="2122" w:type="dxa"/>
          </w:tcPr>
          <w:p w14:paraId="74C97A9B" w14:textId="28F31969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Li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70717DBF" w14:textId="2AF3DD6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CF208E3" w14:textId="68808A4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C4BDA15" w14:textId="2645E74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4FA4DDF" w14:textId="62C5DFE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18A0967" w14:textId="5C2AEC8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7978064" w14:textId="75C16B9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A258394" w14:textId="184A14B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C3572FF" w14:textId="6D09909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9897D40" w14:textId="22FDB29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A96C734" w14:textId="79B9703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565169F" w14:textId="5A130FF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2187A3" w14:textId="148B6DD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B5D42B2" w14:textId="1C2EA19E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4D655F51" w14:textId="77777777" w:rsidTr="00EA3732">
        <w:trPr>
          <w:jc w:val="center"/>
        </w:trPr>
        <w:tc>
          <w:tcPr>
            <w:tcW w:w="2122" w:type="dxa"/>
          </w:tcPr>
          <w:p w14:paraId="02CE6804" w14:textId="316E59A6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Me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43790259" w14:textId="14AA400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45BE036" w14:textId="6266D28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3B533DD" w14:textId="1DA7BFF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9935A42" w14:textId="477D2E2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24FA7FED" w14:textId="2860F89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90A7AF1" w14:textId="2B2EACC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21B5334" w14:textId="38A8016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D53E20F" w14:textId="204B7AF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6143011" w14:textId="0AB9B47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F84D51D" w14:textId="114E204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5F0AAAD" w14:textId="7D397A8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D0937B" w14:textId="440137E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8B686FD" w14:textId="724E23A4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644AD532" w14:textId="77777777" w:rsidTr="00EA3732">
        <w:trPr>
          <w:jc w:val="center"/>
        </w:trPr>
        <w:tc>
          <w:tcPr>
            <w:tcW w:w="2122" w:type="dxa"/>
          </w:tcPr>
          <w:p w14:paraId="487F8BC3" w14:textId="328F0C7C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Che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60218D2E" w14:textId="06E1E3B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23219A5" w14:textId="22EA8D9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70E930D" w14:textId="1B47DCF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52C37D5" w14:textId="2EF3A44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C66DC9D" w14:textId="53F2F1E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12A6500" w14:textId="2A36A27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271957B" w14:textId="0D0301D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A80596A" w14:textId="4769D2A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8F30729" w14:textId="41C2D95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E666698" w14:textId="6B197AF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97A9F9F" w14:textId="4B8EEF5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4A7EC2" w14:textId="7DCB7E1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4EDDD2C" w14:textId="69A585BB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5DE6AB12" w14:textId="77777777" w:rsidTr="00EA3732">
        <w:trPr>
          <w:jc w:val="center"/>
        </w:trPr>
        <w:tc>
          <w:tcPr>
            <w:tcW w:w="2122" w:type="dxa"/>
          </w:tcPr>
          <w:p w14:paraId="29E67448" w14:textId="300531D4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Tian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20</w:t>
            </w:r>
          </w:p>
        </w:tc>
        <w:tc>
          <w:tcPr>
            <w:tcW w:w="850" w:type="dxa"/>
          </w:tcPr>
          <w:p w14:paraId="0907A468" w14:textId="021EF06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53AF0BE" w14:textId="77FA670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1325D06" w14:textId="5C4E704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4278B44" w14:textId="483709C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C16929C" w14:textId="027EB59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9033B85" w14:textId="52083DD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C0F36C9" w14:textId="2139237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EB56BDA" w14:textId="2813871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0F751D3" w14:textId="10317F6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B0AFE5F" w14:textId="55F15F4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FCD3982" w14:textId="27E1A80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241681" w14:textId="02B180B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6802A61" w14:textId="3794DAB7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176C2963" w14:textId="77777777" w:rsidTr="00EA3732">
        <w:trPr>
          <w:jc w:val="center"/>
        </w:trPr>
        <w:tc>
          <w:tcPr>
            <w:tcW w:w="2122" w:type="dxa"/>
          </w:tcPr>
          <w:p w14:paraId="4C79A6D6" w14:textId="13692EC0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Y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9</w:t>
            </w:r>
          </w:p>
        </w:tc>
        <w:tc>
          <w:tcPr>
            <w:tcW w:w="850" w:type="dxa"/>
          </w:tcPr>
          <w:p w14:paraId="72023E00" w14:textId="6B6EA8A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B11732B" w14:textId="0F48D4B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77C2B7C" w14:textId="7815B71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19D1F59" w14:textId="741EC1A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3C85102" w14:textId="5AF90AA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6D86BA2" w14:textId="1F1A657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7A5E3C7" w14:textId="52B2391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2200D2E" w14:textId="1A44815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2A666EB" w14:textId="5123C97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4C70A9C" w14:textId="64F4BDA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2EEAFDA" w14:textId="1C1CD7A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DD2C56" w14:textId="1A529C9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4FADFE5" w14:textId="717EA2B6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7D46A25F" w14:textId="77777777" w:rsidTr="00EA3732">
        <w:trPr>
          <w:jc w:val="center"/>
        </w:trPr>
        <w:tc>
          <w:tcPr>
            <w:tcW w:w="2122" w:type="dxa"/>
          </w:tcPr>
          <w:p w14:paraId="5BC0C63C" w14:textId="09E0927E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Yao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9</w:t>
            </w:r>
          </w:p>
        </w:tc>
        <w:tc>
          <w:tcPr>
            <w:tcW w:w="850" w:type="dxa"/>
          </w:tcPr>
          <w:p w14:paraId="0D81CFE8" w14:textId="02A4C9E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8119E2B" w14:textId="06E34AD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6EDBBE0" w14:textId="58B9CC8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94D5B90" w14:textId="6AE7518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7BE7F53" w14:textId="472EE54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2276F17" w14:textId="6D1EDB2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DDD9A53" w14:textId="53C9C1B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9763B3F" w14:textId="7E18F71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7CB923D" w14:textId="1ECD4D3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7B60A67" w14:textId="4517C84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DB9B588" w14:textId="3C6B972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61161" w14:textId="53CF195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4856A2A" w14:textId="7F24E2A7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007B5E29" w14:textId="77777777" w:rsidTr="00EA3732">
        <w:trPr>
          <w:jc w:val="center"/>
        </w:trPr>
        <w:tc>
          <w:tcPr>
            <w:tcW w:w="2122" w:type="dxa"/>
          </w:tcPr>
          <w:p w14:paraId="6513E14C" w14:textId="6B280A22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Liu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9</w:t>
            </w:r>
          </w:p>
        </w:tc>
        <w:tc>
          <w:tcPr>
            <w:tcW w:w="850" w:type="dxa"/>
          </w:tcPr>
          <w:p w14:paraId="46B7132D" w14:textId="772EBC7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86774C5" w14:textId="5700DF7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3F79816" w14:textId="578AE2E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C925AD6" w14:textId="062EA01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5B38B39" w14:textId="45C1523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3F0EE7C" w14:textId="247C3EC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CF9F0A7" w14:textId="4D82467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B91F5D6" w14:textId="19D6371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990CAEF" w14:textId="4A0B80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2C63BDE" w14:textId="3518357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49F39607" w14:textId="7CC6C73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CF7757" w14:textId="4B0C973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222148E" w14:textId="460D4A6A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054AAD37" w14:textId="77777777" w:rsidTr="00EA3732">
        <w:trPr>
          <w:jc w:val="center"/>
        </w:trPr>
        <w:tc>
          <w:tcPr>
            <w:tcW w:w="2122" w:type="dxa"/>
          </w:tcPr>
          <w:p w14:paraId="1FD26C27" w14:textId="5E039BBF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He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9</w:t>
            </w:r>
          </w:p>
        </w:tc>
        <w:tc>
          <w:tcPr>
            <w:tcW w:w="850" w:type="dxa"/>
          </w:tcPr>
          <w:p w14:paraId="668BD8BA" w14:textId="7943B7A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E063921" w14:textId="35E96A0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FCA6D7E" w14:textId="569602E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3D7780E" w14:textId="7218D79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C257F89" w14:textId="3E14AF9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59A8B6E" w14:textId="3AA078E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4E3BA94" w14:textId="394A782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F797B68" w14:textId="78F13CC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2803519" w14:textId="59B55D6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B81E4B6" w14:textId="1DCC505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012FF1DD" w14:textId="42330E5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5E534C" w14:textId="3D120D0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8AE644C" w14:textId="6DA015AA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545DC9DE" w14:textId="77777777" w:rsidTr="00EA3732">
        <w:trPr>
          <w:jc w:val="center"/>
        </w:trPr>
        <w:tc>
          <w:tcPr>
            <w:tcW w:w="2122" w:type="dxa"/>
          </w:tcPr>
          <w:p w14:paraId="20C36EDF" w14:textId="160F6A2F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Hao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8</w:t>
            </w:r>
          </w:p>
        </w:tc>
        <w:tc>
          <w:tcPr>
            <w:tcW w:w="850" w:type="dxa"/>
          </w:tcPr>
          <w:p w14:paraId="04812187" w14:textId="2F073EE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8EFFA94" w14:textId="44055D3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96CE4FE" w14:textId="1CD5E86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199CD53" w14:textId="5540FCE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4466B5F4" w14:textId="3932E2B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35F3273" w14:textId="7030542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61F3353" w14:textId="091A506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600F747" w14:textId="518BB4F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E1B4FDB" w14:textId="77AA6C5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8D3886E" w14:textId="600BA5D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625D82C" w14:textId="39E7022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305B2" w14:textId="788B46B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45E6538" w14:textId="37BEA84C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7051767F" w14:textId="77777777" w:rsidTr="00EA3732">
        <w:trPr>
          <w:jc w:val="center"/>
        </w:trPr>
        <w:tc>
          <w:tcPr>
            <w:tcW w:w="2122" w:type="dxa"/>
          </w:tcPr>
          <w:p w14:paraId="7D49DC88" w14:textId="49DA2731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Ze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8</w:t>
            </w:r>
          </w:p>
        </w:tc>
        <w:tc>
          <w:tcPr>
            <w:tcW w:w="850" w:type="dxa"/>
          </w:tcPr>
          <w:p w14:paraId="159E47EB" w14:textId="3DEACF4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439B53F" w14:textId="741DA60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4EB1889" w14:textId="307794A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A193A47" w14:textId="768F1F1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4DD8EF6" w14:textId="6BA88D5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2C22CAF" w14:textId="3C42663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E39340D" w14:textId="5A584DA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38EC7F1" w14:textId="08A8F62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7992DA3" w14:textId="54F8569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A788BD2" w14:textId="561EB49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2D98EDAD" w14:textId="73023D7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E2DF63" w14:textId="0AA6B0C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0A0B520" w14:textId="77FA0AE0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4F1222F6" w14:textId="77777777" w:rsidTr="00EA3732">
        <w:trPr>
          <w:jc w:val="center"/>
        </w:trPr>
        <w:tc>
          <w:tcPr>
            <w:tcW w:w="2122" w:type="dxa"/>
          </w:tcPr>
          <w:p w14:paraId="57B29CC8" w14:textId="48792A6D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lastRenderedPageBreak/>
              <w:t>Zh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8</w:t>
            </w:r>
          </w:p>
        </w:tc>
        <w:tc>
          <w:tcPr>
            <w:tcW w:w="850" w:type="dxa"/>
          </w:tcPr>
          <w:p w14:paraId="7A357966" w14:textId="552B15F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07F289A" w14:textId="70F613B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945812C" w14:textId="2B5F712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A795E1C" w14:textId="0783DF6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D1C2BF0" w14:textId="691F034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CCE993D" w14:textId="65CEB5B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CD98729" w14:textId="461DA99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0230D1C" w14:textId="7AFFA83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BBA9D25" w14:textId="3CE6610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12B9A90" w14:textId="6D2582B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0D5658C" w14:textId="531393C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A58087" w14:textId="37D75D2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9409E9F" w14:textId="7DCBFC0F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373DE291" w14:textId="77777777" w:rsidTr="00EA3732">
        <w:trPr>
          <w:jc w:val="center"/>
        </w:trPr>
        <w:tc>
          <w:tcPr>
            <w:tcW w:w="2122" w:type="dxa"/>
          </w:tcPr>
          <w:p w14:paraId="30B138C7" w14:textId="1D9E37FE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W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8</w:t>
            </w:r>
          </w:p>
        </w:tc>
        <w:tc>
          <w:tcPr>
            <w:tcW w:w="850" w:type="dxa"/>
          </w:tcPr>
          <w:p w14:paraId="19DC0628" w14:textId="2938221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8E4FA89" w14:textId="6980DF7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36C109D" w14:textId="1008BB0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3C655BE" w14:textId="39FBF89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AD4137E" w14:textId="127CE57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4FCAED3" w14:textId="5C7CD96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CCBBDA1" w14:textId="3CAE35D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F368F65" w14:textId="0253592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7B280196" w14:textId="528F4EC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8D1C6E9" w14:textId="5ECD476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2C8B662" w14:textId="04397D4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0989FE" w14:textId="5C1DDC9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DFFBE8C" w14:textId="699CF394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27315D38" w14:textId="77777777" w:rsidTr="00EA3732">
        <w:trPr>
          <w:jc w:val="center"/>
        </w:trPr>
        <w:tc>
          <w:tcPr>
            <w:tcW w:w="2122" w:type="dxa"/>
          </w:tcPr>
          <w:p w14:paraId="7959502B" w14:textId="5E3E8684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Y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8</w:t>
            </w:r>
          </w:p>
        </w:tc>
        <w:tc>
          <w:tcPr>
            <w:tcW w:w="850" w:type="dxa"/>
          </w:tcPr>
          <w:p w14:paraId="72658617" w14:textId="34BCB27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BD625F4" w14:textId="46183B6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17AD663" w14:textId="2AACB28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07F5827" w14:textId="3E495DB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0658EE2" w14:textId="1F9C7D8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3274F37" w14:textId="5187CA2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616D186" w14:textId="61622F0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4470F06C" w14:textId="0EB2ED9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BC44AE8" w14:textId="0152AA9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47A80CB" w14:textId="5B66C3F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AABD5C6" w14:textId="10797AA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34C14E" w14:textId="00A3650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BE8A5E6" w14:textId="71E8203A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7589CC34" w14:textId="77777777" w:rsidTr="00EA3732">
        <w:trPr>
          <w:jc w:val="center"/>
        </w:trPr>
        <w:tc>
          <w:tcPr>
            <w:tcW w:w="2122" w:type="dxa"/>
          </w:tcPr>
          <w:p w14:paraId="05FE73C2" w14:textId="7F5C1FF7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Liao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8</w:t>
            </w:r>
          </w:p>
        </w:tc>
        <w:tc>
          <w:tcPr>
            <w:tcW w:w="850" w:type="dxa"/>
          </w:tcPr>
          <w:p w14:paraId="0DAB8696" w14:textId="12E53F0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856E94F" w14:textId="7FAF3FF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94133C0" w14:textId="0135B37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56AFB22" w14:textId="0432695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4310B8A" w14:textId="1D0026A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8946BD9" w14:textId="29D7467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0FA3EF2" w14:textId="42B7187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0B4D9EF6" w14:textId="0532452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BD7FD10" w14:textId="749439C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8142368" w14:textId="7579086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79F2964" w14:textId="3F44C03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03CEA6" w14:textId="1767291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D1B90AC" w14:textId="59AEF016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76E1533A" w14:textId="77777777" w:rsidTr="00EA3732">
        <w:trPr>
          <w:jc w:val="center"/>
        </w:trPr>
        <w:tc>
          <w:tcPr>
            <w:tcW w:w="2122" w:type="dxa"/>
          </w:tcPr>
          <w:p w14:paraId="311714D7" w14:textId="0D881E37" w:rsidR="006B6C5A" w:rsidRPr="006354CB" w:rsidRDefault="006E3D70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Wa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="006B6C5A"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8</w:t>
            </w:r>
          </w:p>
        </w:tc>
        <w:tc>
          <w:tcPr>
            <w:tcW w:w="850" w:type="dxa"/>
          </w:tcPr>
          <w:p w14:paraId="5D8747EE" w14:textId="3EDFD21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9DF6EC6" w14:textId="2B8C72C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BA95853" w14:textId="461C511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AAE6369" w14:textId="4760223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F288556" w14:textId="4E0E8F8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0903E69" w14:textId="1FA4C9D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8B719E3" w14:textId="0FE025D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368E7D7" w14:textId="251919D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A92FCCB" w14:textId="4F018B1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53F8E1D8" w14:textId="094316A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DFCFD1B" w14:textId="6DC9D2B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69BEC" w14:textId="6BA01AA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0187F87" w14:textId="560EFF8E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658C8589" w14:textId="77777777" w:rsidTr="00EA3732">
        <w:trPr>
          <w:jc w:val="center"/>
        </w:trPr>
        <w:tc>
          <w:tcPr>
            <w:tcW w:w="2122" w:type="dxa"/>
          </w:tcPr>
          <w:p w14:paraId="4FC905FE" w14:textId="4651B9D9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Hai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7</w:t>
            </w:r>
          </w:p>
        </w:tc>
        <w:tc>
          <w:tcPr>
            <w:tcW w:w="850" w:type="dxa"/>
          </w:tcPr>
          <w:p w14:paraId="6DF7D389" w14:textId="0240CDB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77B2F0C" w14:textId="0B21A3D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BC8B800" w14:textId="2497BF8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E47AD45" w14:textId="6C9B09E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ECEFEAB" w14:textId="12D8F48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560CAE5A" w14:textId="2829F60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F89906E" w14:textId="6CD01E3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B76AEB8" w14:textId="0725171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3198BC1" w14:textId="34F40D8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6134CD1" w14:textId="11B88A2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5D76E8BB" w14:textId="6F99C3C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CB430C" w14:textId="782AEF4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1D7F987" w14:textId="5760405E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2FCC3B2B" w14:textId="77777777" w:rsidTr="00EA3732">
        <w:trPr>
          <w:jc w:val="center"/>
        </w:trPr>
        <w:tc>
          <w:tcPr>
            <w:tcW w:w="2122" w:type="dxa"/>
          </w:tcPr>
          <w:p w14:paraId="26C0F78B" w14:textId="0C459110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Hu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7</w:t>
            </w:r>
          </w:p>
        </w:tc>
        <w:tc>
          <w:tcPr>
            <w:tcW w:w="850" w:type="dxa"/>
          </w:tcPr>
          <w:p w14:paraId="53E55F25" w14:textId="5476ED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17FEB81" w14:textId="717BE2E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37A7E44" w14:textId="38BC3F3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D4ADEB4" w14:textId="28D0DFB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4C4E7DBA" w14:textId="7024448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A3A1658" w14:textId="3A66CED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1781CA4" w14:textId="151993B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7EF7DFF" w14:textId="114511F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9C15EE0" w14:textId="396DA14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6A619CE7" w14:textId="53DB6E8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DCD287A" w14:textId="242BA53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96B301" w14:textId="2229D24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A5DE94E" w14:textId="0024E54E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2257DED2" w14:textId="77777777" w:rsidTr="00EA3732">
        <w:trPr>
          <w:jc w:val="center"/>
        </w:trPr>
        <w:tc>
          <w:tcPr>
            <w:tcW w:w="2122" w:type="dxa"/>
          </w:tcPr>
          <w:p w14:paraId="6B42D104" w14:textId="70CD90FC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Han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6</w:t>
            </w:r>
          </w:p>
        </w:tc>
        <w:tc>
          <w:tcPr>
            <w:tcW w:w="850" w:type="dxa"/>
          </w:tcPr>
          <w:p w14:paraId="7D5970C6" w14:textId="6BD157B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B48528A" w14:textId="591EB2A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509366A7" w14:textId="09B8090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1D5EB83" w14:textId="743F4E5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46B8C812" w14:textId="3BAE83E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9E03F51" w14:textId="310621D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AE9EC07" w14:textId="534CD31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B10AE13" w14:textId="454A72E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9F2C72D" w14:textId="5427743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1CFCCA2" w14:textId="08A3445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0BEA410A" w14:textId="7A80B07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CDDC79" w14:textId="7C93391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88FDE81" w14:textId="26A46869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2E01D863" w14:textId="77777777" w:rsidTr="00EA3732">
        <w:trPr>
          <w:jc w:val="center"/>
        </w:trPr>
        <w:tc>
          <w:tcPr>
            <w:tcW w:w="2122" w:type="dxa"/>
          </w:tcPr>
          <w:p w14:paraId="49F69D8A" w14:textId="09B8200A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Xia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6</w:t>
            </w:r>
          </w:p>
        </w:tc>
        <w:tc>
          <w:tcPr>
            <w:tcW w:w="850" w:type="dxa"/>
          </w:tcPr>
          <w:p w14:paraId="15069EFD" w14:textId="0E823EA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A0DF9F2" w14:textId="35A9F37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53A8EEF" w14:textId="53EF186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28A2E61" w14:textId="16888D1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A222AFC" w14:textId="0F98E15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BD7E72E" w14:textId="77091BA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4CC9D30" w14:textId="33776C4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28B70D3C" w14:textId="0780BA4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18385A0" w14:textId="7077064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DAA01E5" w14:textId="21383BB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7E17A5EC" w14:textId="0556B8D1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455920" w14:textId="7BA5B09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B790D59" w14:textId="3F934A50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6AF4A6D4" w14:textId="77777777" w:rsidTr="00EA3732">
        <w:trPr>
          <w:jc w:val="center"/>
        </w:trPr>
        <w:tc>
          <w:tcPr>
            <w:tcW w:w="2122" w:type="dxa"/>
          </w:tcPr>
          <w:p w14:paraId="34AFCD17" w14:textId="5FD02D24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Gao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5</w:t>
            </w:r>
          </w:p>
        </w:tc>
        <w:tc>
          <w:tcPr>
            <w:tcW w:w="850" w:type="dxa"/>
          </w:tcPr>
          <w:p w14:paraId="575BC2A5" w14:textId="10F1873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647253B" w14:textId="1CDDC67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26C3ADA" w14:textId="0313898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D1A7EC2" w14:textId="1F8F4EF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C7DAFD7" w14:textId="57D5348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CCFC35E" w14:textId="294DAF0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986B528" w14:textId="2440AD6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FE0885C" w14:textId="60485C8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3DC208A" w14:textId="531244F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0ED9365D" w14:textId="7EEB973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3E07344C" w14:textId="2F15AFC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6E2F63" w14:textId="7F6E136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F1CB265" w14:textId="4513D5F5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  <w:tr w:rsidR="006354CB" w:rsidRPr="006354CB" w14:paraId="5C1BB20B" w14:textId="77777777" w:rsidTr="00EA3732">
        <w:trPr>
          <w:jc w:val="center"/>
        </w:trPr>
        <w:tc>
          <w:tcPr>
            <w:tcW w:w="2122" w:type="dxa"/>
          </w:tcPr>
          <w:p w14:paraId="29C0CF9E" w14:textId="7B60FF85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Meng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5</w:t>
            </w:r>
          </w:p>
        </w:tc>
        <w:tc>
          <w:tcPr>
            <w:tcW w:w="850" w:type="dxa"/>
          </w:tcPr>
          <w:p w14:paraId="64E9B344" w14:textId="44E5ABB2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748F33DB" w14:textId="39F8B73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34C557F0" w14:textId="15987904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1CB63F0" w14:textId="15675A5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42C5A82F" w14:textId="39022EF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33D1DD2E" w14:textId="23D0DF1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151EF9D7" w14:textId="1F0B975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6063758F" w14:textId="1ABA264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62A1E196" w14:textId="725BF9D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7758343F" w14:textId="4D8C8AD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DD93F4A" w14:textId="23B73CF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5DAAA9" w14:textId="3A17193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E68F8C0" w14:textId="464C49DC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76B17B10" w14:textId="77777777" w:rsidTr="00EA3732">
        <w:trPr>
          <w:jc w:val="center"/>
        </w:trPr>
        <w:tc>
          <w:tcPr>
            <w:tcW w:w="2122" w:type="dxa"/>
          </w:tcPr>
          <w:p w14:paraId="1FC051A1" w14:textId="193FF449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Wu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4</w:t>
            </w:r>
          </w:p>
        </w:tc>
        <w:tc>
          <w:tcPr>
            <w:tcW w:w="850" w:type="dxa"/>
          </w:tcPr>
          <w:p w14:paraId="300862FC" w14:textId="5D51690C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4CCA1AB0" w14:textId="1737C8C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06EB42C" w14:textId="521F395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3202B47B" w14:textId="12E7826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2CD2AAE0" w14:textId="5683051B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28F230B3" w14:textId="7B67CC8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14:paraId="6E4312A3" w14:textId="581E2A3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14:paraId="1E2EE3FA" w14:textId="18464B7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07ECA725" w14:textId="5BC8B7C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14:paraId="1CD4E832" w14:textId="3E3FB1C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14:paraId="2EDC9105" w14:textId="2C92E5C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B431E6" w14:textId="08A5DE0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1EB3087" w14:textId="61A3EC8B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6354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ddle</w:t>
            </w:r>
          </w:p>
        </w:tc>
      </w:tr>
      <w:tr w:rsidR="006354CB" w:rsidRPr="006354CB" w14:paraId="582D865C" w14:textId="77777777" w:rsidTr="00EA3732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</w:tcPr>
          <w:p w14:paraId="68D81916" w14:textId="4820F247" w:rsidR="006B6C5A" w:rsidRPr="006354CB" w:rsidRDefault="006B6C5A" w:rsidP="006E3D70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Yu</w:t>
            </w:r>
            <w:r w:rsidR="00554591" w:rsidRPr="006354C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AFAFA"/>
              </w:rPr>
              <w:t>.et al,</w:t>
            </w:r>
            <w:r w:rsidRPr="006354CB">
              <w:rPr>
                <w:rFonts w:ascii="Times New Roman" w:eastAsia="宋体" w:hAnsi="Times New Roman" w:cs="Times New Roman"/>
                <w:color w:val="595959"/>
                <w:szCs w:val="21"/>
                <w:shd w:val="clear" w:color="auto" w:fill="FFFFFF"/>
              </w:rPr>
              <w:t>201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54761A5" w14:textId="4E90078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E79CC0F" w14:textId="067DA6EE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196427B" w14:textId="1D79A69F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C8112CA" w14:textId="5EF9D10A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EBAD2BB" w14:textId="30D55E13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0334558" w14:textId="0486D8E5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9F83316" w14:textId="443B8270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1CC9EF8" w14:textId="3A07D3D6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1FB70FB" w14:textId="595687B7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629FB56" w14:textId="67A1628D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39C0E40" w14:textId="354EAAB8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DB7867" w14:textId="5E43AD59" w:rsidR="006B6C5A" w:rsidRPr="006354CB" w:rsidRDefault="006B6C5A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4C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A6E861" w14:textId="2B22EE50" w:rsidR="006B6C5A" w:rsidRPr="006354CB" w:rsidRDefault="006354CB" w:rsidP="006B6C5A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igh</w:t>
            </w:r>
          </w:p>
        </w:tc>
      </w:tr>
    </w:tbl>
    <w:p w14:paraId="30F9A5AB" w14:textId="77777777" w:rsidR="009B1961" w:rsidRPr="00BC5A66" w:rsidRDefault="009B1961" w:rsidP="00BC5A66">
      <w:pPr>
        <w:ind w:firstLineChars="0" w:firstLine="0"/>
        <w:rPr>
          <w:rFonts w:ascii="宋体" w:eastAsia="宋体" w:hAnsi="宋体"/>
          <w:szCs w:val="21"/>
        </w:rPr>
      </w:pPr>
    </w:p>
    <w:sectPr w:rsidR="009B1961" w:rsidRPr="00BC5A66" w:rsidSect="005126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AA48A" w14:textId="77777777" w:rsidR="0051260D" w:rsidRDefault="0051260D" w:rsidP="002D5DFE">
      <w:pPr>
        <w:spacing w:line="240" w:lineRule="auto"/>
        <w:ind w:firstLine="420"/>
      </w:pPr>
      <w:r>
        <w:separator/>
      </w:r>
    </w:p>
  </w:endnote>
  <w:endnote w:type="continuationSeparator" w:id="0">
    <w:p w14:paraId="29193DBF" w14:textId="77777777" w:rsidR="0051260D" w:rsidRDefault="0051260D" w:rsidP="002D5DF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76D8C" w14:textId="77777777" w:rsidR="002D5DFE" w:rsidRDefault="002D5DF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981FC" w14:textId="77777777" w:rsidR="002D5DFE" w:rsidRDefault="002D5DF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AF91E" w14:textId="77777777" w:rsidR="002D5DFE" w:rsidRDefault="002D5DF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97AD8" w14:textId="77777777" w:rsidR="0051260D" w:rsidRDefault="0051260D" w:rsidP="002D5DFE">
      <w:pPr>
        <w:spacing w:line="240" w:lineRule="auto"/>
        <w:ind w:firstLine="420"/>
      </w:pPr>
      <w:r>
        <w:separator/>
      </w:r>
    </w:p>
  </w:footnote>
  <w:footnote w:type="continuationSeparator" w:id="0">
    <w:p w14:paraId="57E2E999" w14:textId="77777777" w:rsidR="0051260D" w:rsidRDefault="0051260D" w:rsidP="002D5DF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855FC" w14:textId="77777777" w:rsidR="002D5DFE" w:rsidRDefault="002D5DFE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21690" w14:textId="77777777" w:rsidR="002D5DFE" w:rsidRDefault="002D5DFE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0CD09" w14:textId="77777777" w:rsidR="002D5DFE" w:rsidRDefault="002D5DFE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F83"/>
    <w:rsid w:val="0003270E"/>
    <w:rsid w:val="00051267"/>
    <w:rsid w:val="00143D34"/>
    <w:rsid w:val="0016774A"/>
    <w:rsid w:val="001D2BDB"/>
    <w:rsid w:val="001F65BD"/>
    <w:rsid w:val="002108A8"/>
    <w:rsid w:val="002D213B"/>
    <w:rsid w:val="002D5DFE"/>
    <w:rsid w:val="00304062"/>
    <w:rsid w:val="00311255"/>
    <w:rsid w:val="003646E6"/>
    <w:rsid w:val="003939DC"/>
    <w:rsid w:val="003A3ED6"/>
    <w:rsid w:val="004060FE"/>
    <w:rsid w:val="0041414A"/>
    <w:rsid w:val="00460034"/>
    <w:rsid w:val="004D4F83"/>
    <w:rsid w:val="00504620"/>
    <w:rsid w:val="0051260D"/>
    <w:rsid w:val="0051398E"/>
    <w:rsid w:val="0054724C"/>
    <w:rsid w:val="00554591"/>
    <w:rsid w:val="00557CF7"/>
    <w:rsid w:val="006354CB"/>
    <w:rsid w:val="0068277E"/>
    <w:rsid w:val="006B6C5A"/>
    <w:rsid w:val="006C32A6"/>
    <w:rsid w:val="006E3D70"/>
    <w:rsid w:val="00752D1D"/>
    <w:rsid w:val="007B1EE1"/>
    <w:rsid w:val="008B2A41"/>
    <w:rsid w:val="009B1961"/>
    <w:rsid w:val="009F1048"/>
    <w:rsid w:val="00AE6DA1"/>
    <w:rsid w:val="00B33B1E"/>
    <w:rsid w:val="00BC5A66"/>
    <w:rsid w:val="00CA29D8"/>
    <w:rsid w:val="00D057B7"/>
    <w:rsid w:val="00D44AB8"/>
    <w:rsid w:val="00D4581D"/>
    <w:rsid w:val="00D744C5"/>
    <w:rsid w:val="00DA222E"/>
    <w:rsid w:val="00DB4AA9"/>
    <w:rsid w:val="00DF635D"/>
    <w:rsid w:val="00DF6C2B"/>
    <w:rsid w:val="00E50F80"/>
    <w:rsid w:val="00E63384"/>
    <w:rsid w:val="00EA3732"/>
    <w:rsid w:val="00EB0DB2"/>
    <w:rsid w:val="00EE13BC"/>
    <w:rsid w:val="00EE38E0"/>
    <w:rsid w:val="00F43D67"/>
    <w:rsid w:val="00FA0D50"/>
    <w:rsid w:val="00FB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564A52"/>
  <w15:chartTrackingRefBased/>
  <w15:docId w15:val="{1BD1BBE0-3455-4130-8147-420107235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19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5D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5D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5D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5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3</Pages>
  <Words>341</Words>
  <Characters>1890</Characters>
  <Application>Microsoft Office Word</Application>
  <DocSecurity>0</DocSecurity>
  <Lines>54</Lines>
  <Paragraphs>3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龙 孟</dc:creator>
  <cp:keywords/>
  <dc:description/>
  <cp:lastModifiedBy>世龙 孟</cp:lastModifiedBy>
  <cp:revision>32</cp:revision>
  <dcterms:created xsi:type="dcterms:W3CDTF">2023-12-25T15:08:00Z</dcterms:created>
  <dcterms:modified xsi:type="dcterms:W3CDTF">2024-01-2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fc364167158de868ced8ebd24e44b30cabcd60789ac5b2d65b1fca3e00df63</vt:lpwstr>
  </property>
</Properties>
</file>